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6EF" w:rsidRPr="002D52A4" w:rsidRDefault="002846EF" w:rsidP="002846EF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1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eastAsiaTheme="minorEastAsia" w:hAnsi="Times New Roman" w:cs="Times New Roman"/>
          <w:lang w:val="en-US"/>
        </w:rPr>
        <w:t>Concepts, clinical aspects and risk factors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846EF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sagreement 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. Late-onset depression (first episode in old age rather than in adulthood) is a clinically useful concept in psychiatry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. Vascular depression is a clinically useful concept in psychiatry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3. Depressive pseudodementia is a clinically useful concept in psychiatry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. Depression in the elderly, as compared to adults, is more specifically associated with higher levels of anxiety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5. Depression in the elderly, as compared to adults, is more specifically associated with higher levels of hypochondriac symptomatology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. Depression in the elderly, as compared to adults, is more specifically associated with less likelihood to express sadnes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7. Depression in the elderly, as compared to adults, is more specifically associated with higher levels of suicidal ideation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8. Depression in the elderly, as compared to adults, is more specifically associated with greater impact on daily life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9. Frailty states in the transition from autonomy to dependence entail a significant risk factor for depression in old age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0. Disclosure of a dementia diagnosis is a significant risk factor for depression in old age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1. Severe physical diseases in older adults are a higher risk factor for suicide in men than in women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. Non-depressed older adults with thoughts of death require clinical car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</w:tbl>
    <w:p w:rsidR="002846EF" w:rsidRDefault="002846EF">
      <w:pPr>
        <w:rPr>
          <w:rFonts w:ascii="Times New Roman" w:hAnsi="Times New Roman" w:cs="Times New Roman"/>
          <w:b/>
          <w:bCs/>
          <w:lang w:val="en-US"/>
        </w:rPr>
      </w:pPr>
    </w:p>
    <w:p w:rsidR="002846EF" w:rsidRDefault="002846EF">
      <w:pPr>
        <w:rPr>
          <w:rFonts w:ascii="Times New Roman" w:hAnsi="Times New Roman" w:cs="Times New Roman"/>
          <w:b/>
          <w:bCs/>
          <w:lang w:val="en-US"/>
        </w:rPr>
      </w:pPr>
    </w:p>
    <w:p w:rsidR="001A0D07" w:rsidRPr="00B233E4" w:rsidRDefault="001A0D07" w:rsidP="002846EF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/>
          <w:bCs/>
          <w:lang w:val="en-US"/>
        </w:rPr>
        <w:lastRenderedPageBreak/>
        <w:t xml:space="preserve"> </w:t>
      </w:r>
      <w:r w:rsidR="00B233E4" w:rsidRPr="00B233E4">
        <w:rPr>
          <w:rFonts w:ascii="Times New Roman" w:hAnsi="Times New Roman" w:cs="Times New Roman"/>
          <w:bCs/>
          <w:lang w:val="en-US"/>
        </w:rPr>
        <w:t>Topic Area 1.-</w:t>
      </w:r>
      <w:r w:rsidR="00B233E4"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US"/>
        </w:rPr>
        <w:t xml:space="preserve">Concepts, clinical aspects and risk factors. </w:t>
      </w:r>
      <w:r w:rsidR="00541BD9"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1F0E2F19" wp14:editId="4B3D7C07">
            <wp:extent cx="5396230" cy="4317365"/>
            <wp:effectExtent l="0" t="0" r="1270" b="635"/>
            <wp:docPr id="263171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34F18A48-B1DA-9E4F-99DB-EFEE102DCE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171" name="Imagen 4">
                      <a:extLst>
                        <a:ext uri="{FF2B5EF4-FFF2-40B4-BE49-F238E27FC236}">
                          <a16:creationId xmlns:a16="http://schemas.microsoft.com/office/drawing/2014/main" id="{34F18A48-B1DA-9E4F-99DB-EFEE102DCE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846EF" w:rsidRDefault="00284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32768" w:rsidRDefault="00E32768">
      <w:pPr>
        <w:rPr>
          <w:rFonts w:ascii="Times New Roman" w:hAnsi="Times New Roman" w:cs="Times New Roman"/>
        </w:rPr>
      </w:pPr>
    </w:p>
    <w:p w:rsidR="002846EF" w:rsidRPr="002D52A4" w:rsidRDefault="002846EF" w:rsidP="002846EF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2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eastAsiaTheme="minorEastAsia" w:hAnsi="Times New Roman" w:cs="Times New Roman"/>
          <w:lang w:val="en-US"/>
        </w:rPr>
        <w:t>Screening and diagnosis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846EF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sagreement 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1. The diagnostic criteria of standard </w:t>
            </w:r>
            <w:proofErr w:type="spellStart"/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sologies</w:t>
            </w:r>
            <w:proofErr w:type="spellEnd"/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CD 11, DSM5) are adequate to diagnose and classify depressive disorders in the elderly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. Specific diagnostic criteria for depressive disorders in the elderly population are necessary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. Teleassistance services should include some type of screening system for depression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. ALL elderly patients living in nursing homes should be systematically screened for depression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. ALL elderly patients should be systematically screened for depression in Primary Car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6. Any diagnostic process in late-onset depression </w:t>
            </w:r>
          </w:p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hould include laboratory tests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7. Any diagnostic process in late-onset depression should </w:t>
            </w:r>
            <w:proofErr w:type="gramStart"/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lude  neuroimaging</w:t>
            </w:r>
            <w:proofErr w:type="gramEnd"/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esting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</w:t>
            </w:r>
          </w:p>
        </w:tc>
      </w:tr>
    </w:tbl>
    <w:p w:rsidR="002846EF" w:rsidRPr="00A2034E" w:rsidRDefault="002846EF" w:rsidP="002846EF">
      <w:pPr>
        <w:rPr>
          <w:lang w:val="en-US"/>
        </w:rPr>
      </w:pPr>
    </w:p>
    <w:p w:rsidR="002846EF" w:rsidRPr="00B233E4" w:rsidRDefault="002846EF">
      <w:pPr>
        <w:rPr>
          <w:rFonts w:ascii="Times New Roman" w:hAnsi="Times New Roman" w:cs="Times New Roman"/>
        </w:rPr>
      </w:pPr>
    </w:p>
    <w:p w:rsidR="001A0D07" w:rsidRPr="00B233E4" w:rsidRDefault="00B233E4" w:rsidP="002846EF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2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GB"/>
        </w:rPr>
        <w:t xml:space="preserve">Screening and diagnosis.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0042A262" wp14:editId="2E5885F7">
            <wp:extent cx="5396230" cy="4317365"/>
            <wp:effectExtent l="0" t="0" r="1270" b="635"/>
            <wp:docPr id="266243" name="Imagen 5">
              <a:extLst xmlns:a="http://schemas.openxmlformats.org/drawingml/2006/main">
                <a:ext uri="{FF2B5EF4-FFF2-40B4-BE49-F238E27FC236}">
                  <a16:creationId xmlns:a16="http://schemas.microsoft.com/office/drawing/2014/main" id="{D6FB8FD9-BD1A-E64C-9F78-FC45596850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243" name="Imagen 5">
                      <a:extLst>
                        <a:ext uri="{FF2B5EF4-FFF2-40B4-BE49-F238E27FC236}">
                          <a16:creationId xmlns:a16="http://schemas.microsoft.com/office/drawing/2014/main" id="{D6FB8FD9-BD1A-E64C-9F78-FC45596850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A0D07" w:rsidRPr="00B233E4" w:rsidRDefault="001A0D07">
      <w:pPr>
        <w:rPr>
          <w:rFonts w:ascii="Times New Roman" w:hAnsi="Times New Roman" w:cs="Times New Roman"/>
        </w:rPr>
      </w:pPr>
    </w:p>
    <w:p w:rsidR="002846EF" w:rsidRPr="002D566A" w:rsidRDefault="002846EF" w:rsidP="00284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46EF" w:rsidRPr="002D52A4" w:rsidRDefault="002846EF" w:rsidP="002846EF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lastRenderedPageBreak/>
        <w:t>Topic Area 3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hAnsi="Times New Roman" w:cs="Times New Roman"/>
          <w:lang w:val="en-US"/>
        </w:rPr>
        <w:t>Psychotic depression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846EF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sagreement 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1. Negativistic/oppositional behaviors in depressed older adults point towards the presence of psychotic depression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. The onset of psychotic symptoms in depressed older adults involves a higher risk for evolving into dementia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. The onset of psychotic symptoms in depressed older adults involves a greater risk for suicid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4. ECT is the first therapeutic option to treat psychotic depression in the elderly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5. Combined treatment with antidepressants and antipsychotics is the first therapeutic option to treat psychotic depression in the elderly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6. ECT should ONLY be used to treat psychotic depression in older adults when there is lack of response to pharmacological treatment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. In psychotic depression in the elderly, dual-action antidepressants are preferable to SSRI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8. When pharmacological treatment fails, ECT is the best option to treat psychotic depression in the elderly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. In non-life-threatening psychotic depression in the elderly that does not respond to pharmacological treatment, ECT should be prescribed no later than 6 week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0. In non-life-threatening psychotic depression in the elderly that does not respond to pharmacological treatment, ECT should be prescribed no later than 12 week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11. In non-life-threatening psychotic depression in the elderly that does not respond to pharmacological treatment, ECT should be prescribed no later than 24 weeks. 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2. After good response to ECT in the acute phase, pharmacological treatment combined with continuation /maintenance ECT is the treatment of choice to prevent early relapse and recurrence.</w:t>
            </w:r>
          </w:p>
        </w:tc>
        <w:tc>
          <w:tcPr>
            <w:tcW w:w="1418" w:type="dxa"/>
            <w:vAlign w:val="center"/>
          </w:tcPr>
          <w:p w:rsidR="002846EF" w:rsidRPr="003340F4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340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3340F4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340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13. After good response to ECT in the acute phase, pharmacological-only continuation /maintenance treatment is the treatment of choice to prevent early relapse and recurrence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4. After good response to ECT in the acute phase, continuation /maintenance ECT therapy-only is the treatment of choice to prevent early relapse and recurrenc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5. After good response to ECT in the acute phase, the addition of lithium to the combined antidepressant-antipsychotic drug therapy is the treatment of choice to prevent early relapse and recurrenc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16. During continuation /maintenance treatment of psychotic depression, the antipsychotic should be maintained as long as the antidepressant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7. In psychotic depression in the elderly, pharmacological treatment should be maintained indefinitely even if there has only been one episod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:rsidR="002846EF" w:rsidRPr="00A2034E" w:rsidRDefault="002846EF" w:rsidP="002846EF">
      <w:pPr>
        <w:rPr>
          <w:lang w:val="en-US"/>
        </w:rPr>
      </w:pPr>
    </w:p>
    <w:p w:rsidR="002846EF" w:rsidRPr="00B233E4" w:rsidRDefault="002846EF">
      <w:pPr>
        <w:rPr>
          <w:rFonts w:ascii="Times New Roman" w:hAnsi="Times New Roman" w:cs="Times New Roman"/>
        </w:rPr>
      </w:pPr>
    </w:p>
    <w:p w:rsidR="001A0D07" w:rsidRPr="00B233E4" w:rsidRDefault="00B233E4" w:rsidP="002846EF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lastRenderedPageBreak/>
        <w:t>Topic Area 3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GB"/>
        </w:rPr>
        <w:t xml:space="preserve">Psychotic depression.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038490F9" wp14:editId="79D46EB1">
            <wp:extent cx="5396230" cy="4318000"/>
            <wp:effectExtent l="0" t="0" r="1270" b="0"/>
            <wp:docPr id="269315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6DF35319-B0A9-4949-AC62-BF27B47A2D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315" name="Imagen 1">
                      <a:extLst>
                        <a:ext uri="{FF2B5EF4-FFF2-40B4-BE49-F238E27FC236}">
                          <a16:creationId xmlns:a16="http://schemas.microsoft.com/office/drawing/2014/main" id="{6DF35319-B0A9-4949-AC62-BF27B47A2D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846EF" w:rsidRDefault="00284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46EF" w:rsidRPr="002D52A4" w:rsidRDefault="002846EF" w:rsidP="002846EF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lastRenderedPageBreak/>
        <w:t>Topic Area 4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eastAsiaTheme="minorEastAsia" w:hAnsi="Times New Roman" w:cs="Times New Roman"/>
          <w:lang w:val="en-US"/>
        </w:rPr>
        <w:t xml:space="preserve">Depression and dementia 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846EF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sagreement 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1. The criteria to diagnose depression in dementia/major neurocognitive disorder are well defined and clinically useful. 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2. It is necessary to establish differentiated depression criteria for the different diseases or clinical conditions that may involve dementia/major neurocognitive disorder (for example, Alzheimer’s disease, Parkinson’s disease, frontotemporal dementia, etc.)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3. It is necessary to establish differentiated depression criteria for the different phases of dementia/major neurocognitive disorder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4. Antidepressant drugs are effective in the treatment of depression in dementia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5. Psychological therapies are effective in the treatment of depression in dementia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</w:tbl>
    <w:p w:rsidR="001A0D07" w:rsidRPr="00B233E4" w:rsidRDefault="001A0D07">
      <w:pPr>
        <w:rPr>
          <w:rFonts w:ascii="Times New Roman" w:hAnsi="Times New Roman" w:cs="Times New Roman"/>
        </w:rPr>
      </w:pPr>
    </w:p>
    <w:p w:rsidR="00E32768" w:rsidRPr="00B233E4" w:rsidRDefault="00E32768">
      <w:pPr>
        <w:rPr>
          <w:rFonts w:ascii="Times New Roman" w:hAnsi="Times New Roman" w:cs="Times New Roman"/>
        </w:rPr>
      </w:pPr>
    </w:p>
    <w:p w:rsidR="001A0D07" w:rsidRPr="00B233E4" w:rsidRDefault="00B233E4" w:rsidP="002846EF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4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GB"/>
        </w:rPr>
        <w:t xml:space="preserve">Depression and dementia.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6049B4DB" wp14:editId="00EAAC0B">
            <wp:extent cx="5396230" cy="4316730"/>
            <wp:effectExtent l="0" t="0" r="1270" b="1270"/>
            <wp:docPr id="272387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092C1BBA-1AEE-6249-A201-85E7915A69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387" name="Imagen 1">
                      <a:extLst>
                        <a:ext uri="{FF2B5EF4-FFF2-40B4-BE49-F238E27FC236}">
                          <a16:creationId xmlns:a16="http://schemas.microsoft.com/office/drawing/2014/main" id="{092C1BBA-1AEE-6249-A201-85E7915A69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A0D07" w:rsidRPr="00B233E4" w:rsidRDefault="001A0D07">
      <w:pPr>
        <w:rPr>
          <w:rFonts w:ascii="Times New Roman" w:hAnsi="Times New Roman" w:cs="Times New Roman"/>
        </w:rPr>
      </w:pPr>
    </w:p>
    <w:p w:rsidR="00E32768" w:rsidRPr="00B233E4" w:rsidRDefault="00E32768">
      <w:pPr>
        <w:rPr>
          <w:rFonts w:ascii="Times New Roman" w:hAnsi="Times New Roman" w:cs="Times New Roman"/>
        </w:rPr>
      </w:pPr>
    </w:p>
    <w:p w:rsidR="002846EF" w:rsidRDefault="00284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46EF" w:rsidRPr="00A2034E" w:rsidRDefault="002846EF" w:rsidP="002846EF">
      <w:pPr>
        <w:rPr>
          <w:lang w:val="en-US"/>
        </w:rPr>
      </w:pPr>
    </w:p>
    <w:p w:rsidR="002846EF" w:rsidRPr="002D52A4" w:rsidRDefault="002846EF" w:rsidP="002846EF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5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eastAsiaTheme="minorEastAsia" w:hAnsi="Times New Roman" w:cs="Times New Roman"/>
          <w:lang w:val="en-US"/>
        </w:rPr>
        <w:t>Antidepressant drug treatment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846EF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sagreement 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. Subclinical depression requires pharmacological treatment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2. When prescribing antidepressants for elderly patients, laboratory tests should be carried out at the beginning of treatment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3. When prescribing an antidepressant for an elderly patient, an EKG should be performed at the beginning of treatment. 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. In general, SSRIs antidepressants are first choice treatment drugs for depression in the elderly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. In general, dual-action antidepressants are first choice drugs for depression in the elderly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6. Dual-action antidepressants achieve higher levels of effectiveness in the treatment of depression in the elderly as compared to SSRI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. Dietary supplements (Omega 3, DHA...) are effective in improving depression in the elderly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. Antidepressants have a slower onset of action in the elderly than in younger adult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9. The introduction of antidepressants increases the risk for suicide in depressed elderly patients at the beginning of treatment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10. The elderly </w:t>
            </w:r>
            <w:proofErr w:type="gramStart"/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lerate</w:t>
            </w:r>
            <w:proofErr w:type="gramEnd"/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ual-action antidepressants better than SSRI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11. Sexual dysfunction caused by antidepressants is a problem for elderly patients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12. After a depressive episode in an elderly patient, treatment at effective doses should be maintained for 6 months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7F716F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3. After a depressive episode in an older adult, treatment at effective doses should be maintained for 1 year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4. After a depressive episode in an older adult, treatment at effective doses should be maintained for 2 year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5. After a depressive episode in an older adult, treatment at effective doses should be maintained for 3 to 4 years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5.16. In depression in elderly patients, indefinite pharmacological therapy should be stablished after the first episode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7. In depression in elderly patients, indefinite pharmacological therapy should be stablished after the second episod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8. In depression in elderly patients, indefinite pharmacological therapy should be stablished after the third episode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</w:tbl>
    <w:p w:rsidR="00E32768" w:rsidRPr="00B233E4" w:rsidRDefault="00E32768">
      <w:pPr>
        <w:rPr>
          <w:rFonts w:ascii="Times New Roman" w:hAnsi="Times New Roman" w:cs="Times New Roman"/>
        </w:rPr>
      </w:pPr>
    </w:p>
    <w:p w:rsidR="00E32768" w:rsidRPr="00B233E4" w:rsidRDefault="00E32768">
      <w:pPr>
        <w:rPr>
          <w:rFonts w:ascii="Times New Roman" w:hAnsi="Times New Roman" w:cs="Times New Roman"/>
        </w:rPr>
      </w:pPr>
    </w:p>
    <w:p w:rsidR="001A0D07" w:rsidRPr="00B233E4" w:rsidRDefault="00B233E4" w:rsidP="002846EF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lastRenderedPageBreak/>
        <w:t>Topic Area 5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GB"/>
        </w:rPr>
        <w:t xml:space="preserve">Antidepressant drug treatment.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6D9F8AC1" wp14:editId="44137765">
            <wp:extent cx="5396230" cy="4316730"/>
            <wp:effectExtent l="0" t="0" r="1270" b="1270"/>
            <wp:docPr id="275459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543814C3-CEFA-4B48-8162-26C1B38EEF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459" name="Imagen 1">
                      <a:extLst>
                        <a:ext uri="{FF2B5EF4-FFF2-40B4-BE49-F238E27FC236}">
                          <a16:creationId xmlns:a16="http://schemas.microsoft.com/office/drawing/2014/main" id="{543814C3-CEFA-4B48-8162-26C1B38EEF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846EF" w:rsidRDefault="00284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846EF" w:rsidRPr="002D52A4" w:rsidRDefault="002846EF" w:rsidP="002846EF">
      <w:pPr>
        <w:keepNext/>
        <w:rPr>
          <w:rFonts w:ascii="Times New Roman" w:hAnsi="Times New Roman" w:cs="Times New Roman"/>
          <w:lang w:val="en-US"/>
        </w:rPr>
      </w:pPr>
      <w:r w:rsidRPr="002D52A4">
        <w:rPr>
          <w:rFonts w:ascii="Times New Roman" w:hAnsi="Times New Roman" w:cs="Times New Roman"/>
          <w:lang w:val="en-US"/>
        </w:rPr>
        <w:lastRenderedPageBreak/>
        <w:t>Table 7 Non-pharmacological biological treatments (fundamentally ECT)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846EF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agreement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846EF" w:rsidRPr="002D52A4" w:rsidRDefault="002846EF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.1. ECT is indicated for vascular depression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. ECT is indicated for depression in elderly patients with dementia.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.3. Bilateral ECT should only be used when unilateral ECT yields unsatisfactory results. 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.4. Cognitive effects associated with ECT significantly limit its indication for depression in elderly patients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846EF" w:rsidRPr="00A2034E" w:rsidTr="008E713B">
        <w:tc>
          <w:tcPr>
            <w:tcW w:w="5920" w:type="dxa"/>
            <w:vAlign w:val="bottom"/>
          </w:tcPr>
          <w:p w:rsidR="002846EF" w:rsidRPr="002D52A4" w:rsidRDefault="002846EF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.5. Transcranial magnetic stimulation should be regarded as a therapeutic option for resistant depression in elderly patients. </w:t>
            </w:r>
          </w:p>
        </w:tc>
        <w:tc>
          <w:tcPr>
            <w:tcW w:w="1418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846EF" w:rsidRPr="00A2034E" w:rsidRDefault="002846EF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:rsidR="002846EF" w:rsidRPr="00A2034E" w:rsidRDefault="002846EF" w:rsidP="002846EF">
      <w:pPr>
        <w:rPr>
          <w:lang w:val="en-US"/>
        </w:rPr>
      </w:pPr>
    </w:p>
    <w:p w:rsidR="002846EF" w:rsidRPr="002846EF" w:rsidRDefault="002846EF">
      <w:pPr>
        <w:rPr>
          <w:rFonts w:ascii="Times New Roman" w:hAnsi="Times New Roman" w:cs="Times New Roman"/>
          <w:lang w:val="en-US"/>
        </w:rPr>
      </w:pPr>
    </w:p>
    <w:p w:rsidR="001A0D07" w:rsidRPr="00B233E4" w:rsidRDefault="00B233E4" w:rsidP="002846EF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6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GB"/>
        </w:rPr>
        <w:t xml:space="preserve">Non-pharmacological biological treatments (fundamentally ECT).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424A913F" wp14:editId="77C63CF3">
            <wp:extent cx="5396230" cy="4316730"/>
            <wp:effectExtent l="0" t="0" r="1270" b="1270"/>
            <wp:docPr id="278531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F9801C89-C02C-A143-B40C-07D7B13EF4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531" name="Imagen 1">
                      <a:extLst>
                        <a:ext uri="{FF2B5EF4-FFF2-40B4-BE49-F238E27FC236}">
                          <a16:creationId xmlns:a16="http://schemas.microsoft.com/office/drawing/2014/main" id="{F9801C89-C02C-A143-B40C-07D7B13EF4F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A0D07" w:rsidRPr="00B233E4" w:rsidRDefault="001A0D07">
      <w:pPr>
        <w:rPr>
          <w:rFonts w:ascii="Times New Roman" w:hAnsi="Times New Roman" w:cs="Times New Roman"/>
        </w:rPr>
      </w:pPr>
    </w:p>
    <w:p w:rsidR="002D566A" w:rsidRDefault="002D5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D566A" w:rsidRPr="002D52A4" w:rsidRDefault="002D566A" w:rsidP="002D566A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lastRenderedPageBreak/>
        <w:t>Topic Area 7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hAnsi="Times New Roman" w:cs="Times New Roman"/>
          <w:lang w:val="en-US"/>
        </w:rPr>
        <w:t>Psychotherapeutic treatments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D566A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agreement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.1. The efficacy of psychotherapy in geriatric depression is at least equal to that of pharmacological treatments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.2. Psychotherapy is less effective in the elderly than in adults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ECC66"/>
                <w:sz w:val="36"/>
                <w:szCs w:val="36"/>
                <w:lang w:val="en-US"/>
              </w:rPr>
              <w:t>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7.3. In geriatric depression, the presence of cognitive impairment/mild dementia does not limit the use of psychotherapy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. Psychotherapy is effective in the treatment of subclinical geriatric depression.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</w:tbl>
    <w:p w:rsidR="002D566A" w:rsidRPr="00A2034E" w:rsidRDefault="002D566A" w:rsidP="002D566A">
      <w:pPr>
        <w:rPr>
          <w:lang w:val="en-US"/>
        </w:rPr>
      </w:pPr>
    </w:p>
    <w:p w:rsidR="001A0D07" w:rsidRPr="00B233E4" w:rsidRDefault="001A0D07">
      <w:pPr>
        <w:rPr>
          <w:rFonts w:ascii="Times New Roman" w:hAnsi="Times New Roman" w:cs="Times New Roman"/>
        </w:rPr>
      </w:pPr>
      <w:bookmarkStart w:id="0" w:name="_GoBack"/>
      <w:bookmarkEnd w:id="0"/>
    </w:p>
    <w:p w:rsidR="001A0D07" w:rsidRPr="00B233E4" w:rsidRDefault="00B233E4" w:rsidP="002D566A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7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GB"/>
        </w:rPr>
        <w:t>Psychotherapeutic treatments.</w:t>
      </w:r>
      <w:r w:rsidR="00E32768" w:rsidRPr="00B233E4">
        <w:rPr>
          <w:rFonts w:ascii="Times New Roman" w:hAnsi="Times New Roman" w:cs="Times New Roman"/>
          <w:lang w:val="en-US"/>
        </w:rPr>
        <w:t xml:space="preserve">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7DE7888D" wp14:editId="423FC569">
            <wp:extent cx="5396230" cy="4316730"/>
            <wp:effectExtent l="0" t="0" r="1270" b="1270"/>
            <wp:docPr id="281603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141786E0-DED7-D54E-92F6-354ABF2E20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603" name="Imagen 1">
                      <a:extLst>
                        <a:ext uri="{FF2B5EF4-FFF2-40B4-BE49-F238E27FC236}">
                          <a16:creationId xmlns:a16="http://schemas.microsoft.com/office/drawing/2014/main" id="{141786E0-DED7-D54E-92F6-354ABF2E20A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D566A" w:rsidRDefault="002D5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D566A" w:rsidRPr="002D52A4" w:rsidRDefault="002D566A" w:rsidP="002D566A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lastRenderedPageBreak/>
        <w:t>Topic Area 8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hAnsi="Times New Roman" w:cs="Times New Roman"/>
          <w:lang w:val="en-US"/>
        </w:rPr>
        <w:t>Comorbidity and preventive aspects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D566A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agreement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. In cases of late-onset depression it is necessary to consider the subsequent development of a neurodegenerative disorder (dementia, Parkinson’s disease, etc.).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2. In cases of late-onset depression it is necessary to consider the subsequent development of a major medical condition (cancer, cardiopathies, etc.).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.3. Elderly patients living in nursing homes have access to the same therapies (antidepressant treatment, psychotherapies, ECT, etc.) as those living in the community. 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.4. Teleassistance services are useful to reduce the risk for suicide in the elderly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.5. Physical exercise has a significant protective effect against depression in old age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8.6. Interventions aimed at reducing social isolation are significant and effective strategies in the prevention of depression in the elderly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</w:tbl>
    <w:p w:rsidR="002D566A" w:rsidRPr="00A2034E" w:rsidRDefault="002D566A" w:rsidP="002D566A">
      <w:pPr>
        <w:rPr>
          <w:lang w:val="en-US"/>
        </w:rPr>
      </w:pPr>
    </w:p>
    <w:p w:rsidR="001A0D07" w:rsidRPr="00B233E4" w:rsidRDefault="001A0D07">
      <w:pPr>
        <w:rPr>
          <w:rFonts w:ascii="Times New Roman" w:hAnsi="Times New Roman" w:cs="Times New Roman"/>
        </w:rPr>
      </w:pPr>
    </w:p>
    <w:p w:rsidR="001A0D07" w:rsidRPr="00B233E4" w:rsidRDefault="00B233E4" w:rsidP="002D566A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8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GB"/>
        </w:rPr>
        <w:t xml:space="preserve">Comorbidity and preventive aspects.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3D68CE0D" wp14:editId="022B5E48">
            <wp:extent cx="5396230" cy="4316095"/>
            <wp:effectExtent l="0" t="0" r="1270" b="1905"/>
            <wp:docPr id="284675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6F3C10DC-D31F-A548-B5D1-D4C763EF20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675" name="Imagen 1">
                      <a:extLst>
                        <a:ext uri="{FF2B5EF4-FFF2-40B4-BE49-F238E27FC236}">
                          <a16:creationId xmlns:a16="http://schemas.microsoft.com/office/drawing/2014/main" id="{6F3C10DC-D31F-A548-B5D1-D4C763EF20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1A0D07" w:rsidRPr="00B233E4" w:rsidRDefault="001A0D07">
      <w:pPr>
        <w:rPr>
          <w:rFonts w:ascii="Times New Roman" w:hAnsi="Times New Roman" w:cs="Times New Roman"/>
        </w:rPr>
      </w:pPr>
    </w:p>
    <w:p w:rsidR="00E32768" w:rsidRPr="00B233E4" w:rsidRDefault="00E32768">
      <w:pPr>
        <w:rPr>
          <w:rFonts w:ascii="Times New Roman" w:hAnsi="Times New Roman" w:cs="Times New Roman"/>
        </w:rPr>
      </w:pPr>
    </w:p>
    <w:p w:rsidR="002D566A" w:rsidRDefault="002D5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D566A" w:rsidRPr="002D52A4" w:rsidRDefault="002D566A" w:rsidP="002D566A">
      <w:pPr>
        <w:keepNext/>
        <w:rPr>
          <w:rFonts w:ascii="Times New Roman" w:hAnsi="Times New Roman" w:cs="Times New Roman"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lastRenderedPageBreak/>
        <w:t>Topic Area 9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D52A4">
        <w:rPr>
          <w:rFonts w:ascii="Times New Roman" w:eastAsiaTheme="minorEastAsia" w:hAnsi="Times New Roman" w:cs="Times New Roman"/>
          <w:lang w:val="en-US"/>
        </w:rPr>
        <w:t>Professional training to address depression in the elderly</w:t>
      </w:r>
    </w:p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5920"/>
        <w:gridCol w:w="1418"/>
        <w:gridCol w:w="1162"/>
        <w:gridCol w:w="1247"/>
      </w:tblGrid>
      <w:tr w:rsidR="002D566A" w:rsidRPr="002D52A4" w:rsidTr="008E713B">
        <w:trPr>
          <w:trHeight w:val="558"/>
        </w:trPr>
        <w:tc>
          <w:tcPr>
            <w:tcW w:w="5920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isagreement </w:t>
            </w:r>
          </w:p>
        </w:tc>
        <w:tc>
          <w:tcPr>
            <w:tcW w:w="1162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o consensus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2D566A" w:rsidRPr="002D52A4" w:rsidRDefault="002D566A" w:rsidP="008E71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nsensus </w:t>
            </w:r>
            <w:r w:rsidRPr="002D5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reement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. The training received by residents in psychiatry is currently insufficient to competently address depressive disorders in older adults.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FF0000"/>
                <w:sz w:val="36"/>
                <w:szCs w:val="36"/>
                <w:lang w:val="en-US"/>
              </w:rPr>
              <w:t>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9.2. Psychiatrists require specific training to competently address depressive disorders in older adults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9.3. Detection of depression in older adults is currently noticeably below optimal and desirable levels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  <w:tr w:rsidR="002D566A" w:rsidRPr="00A2034E" w:rsidTr="008E713B">
        <w:tc>
          <w:tcPr>
            <w:tcW w:w="5920" w:type="dxa"/>
            <w:vAlign w:val="bottom"/>
          </w:tcPr>
          <w:p w:rsidR="002D566A" w:rsidRPr="002D52A4" w:rsidRDefault="002D566A" w:rsidP="008E71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D52A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9.4. Because of its complexity, depression on older adults should be mainly treated by specialists in psychiatry. </w:t>
            </w:r>
          </w:p>
        </w:tc>
        <w:tc>
          <w:tcPr>
            <w:tcW w:w="1418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162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2034E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47" w:type="dxa"/>
            <w:vAlign w:val="center"/>
          </w:tcPr>
          <w:p w:rsidR="002D566A" w:rsidRPr="00A2034E" w:rsidRDefault="002D566A" w:rsidP="008E713B">
            <w:pPr>
              <w:jc w:val="center"/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</w:pPr>
            <w:r w:rsidRPr="00A2034E">
              <w:rPr>
                <w:rFonts w:ascii="Wingdings" w:eastAsia="Times New Roman" w:hAnsi="Wingdings" w:cs="Times New Roman"/>
                <w:color w:val="008000"/>
                <w:sz w:val="36"/>
                <w:szCs w:val="36"/>
                <w:lang w:val="en-US"/>
              </w:rPr>
              <w:t></w:t>
            </w:r>
          </w:p>
        </w:tc>
      </w:tr>
    </w:tbl>
    <w:p w:rsidR="002D566A" w:rsidRPr="00A2034E" w:rsidRDefault="002D566A" w:rsidP="002D566A">
      <w:pPr>
        <w:rPr>
          <w:lang w:val="en-US"/>
        </w:rPr>
      </w:pPr>
    </w:p>
    <w:p w:rsidR="00E32768" w:rsidRPr="00B233E4" w:rsidRDefault="00E32768">
      <w:pPr>
        <w:rPr>
          <w:rFonts w:ascii="Times New Roman" w:hAnsi="Times New Roman" w:cs="Times New Roman"/>
        </w:rPr>
      </w:pPr>
    </w:p>
    <w:p w:rsidR="001A0D07" w:rsidRPr="00B233E4" w:rsidRDefault="00B233E4" w:rsidP="002D566A">
      <w:pPr>
        <w:keepNext/>
        <w:rPr>
          <w:rFonts w:ascii="Times New Roman" w:hAnsi="Times New Roman" w:cs="Times New Roman"/>
          <w:b/>
          <w:bCs/>
          <w:lang w:val="en-US"/>
        </w:rPr>
      </w:pPr>
      <w:r w:rsidRPr="00B233E4">
        <w:rPr>
          <w:rFonts w:ascii="Times New Roman" w:hAnsi="Times New Roman" w:cs="Times New Roman"/>
          <w:bCs/>
          <w:lang w:val="en-US"/>
        </w:rPr>
        <w:t>Topic Area 9.-</w:t>
      </w:r>
      <w:r w:rsidRPr="00B233E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32768" w:rsidRPr="00B233E4">
        <w:rPr>
          <w:rFonts w:ascii="Times New Roman" w:hAnsi="Times New Roman" w:cs="Times New Roman"/>
          <w:lang w:val="en-US"/>
        </w:rPr>
        <w:t xml:space="preserve">Professional training to address depression in the elderly. </w:t>
      </w:r>
      <w:r w:rsidRPr="00B233E4">
        <w:rPr>
          <w:rFonts w:ascii="Times New Roman" w:hAnsi="Times New Roman" w:cs="Times New Roman"/>
          <w:lang w:val="en-US"/>
        </w:rPr>
        <w:t>Degree of agreement</w:t>
      </w:r>
      <w:r w:rsidR="00E32768" w:rsidRPr="00B233E4">
        <w:rPr>
          <w:rFonts w:ascii="Times New Roman" w:hAnsi="Times New Roman" w:cs="Times New Roman"/>
          <w:lang w:val="en-US"/>
        </w:rPr>
        <w:t xml:space="preserve"> analysis</w:t>
      </w:r>
    </w:p>
    <w:p w:rsidR="001A0D07" w:rsidRPr="00B233E4" w:rsidRDefault="001A0D07">
      <w:pPr>
        <w:rPr>
          <w:rFonts w:ascii="Times New Roman" w:hAnsi="Times New Roman" w:cs="Times New Roman"/>
        </w:rPr>
      </w:pPr>
      <w:r w:rsidRPr="00B233E4">
        <w:rPr>
          <w:rFonts w:ascii="Times New Roman" w:hAnsi="Times New Roman" w:cs="Times New Roman"/>
          <w:noProof/>
        </w:rPr>
        <w:drawing>
          <wp:inline distT="0" distB="0" distL="0" distR="0" wp14:anchorId="14921E4A" wp14:editId="22CD1D46">
            <wp:extent cx="5396230" cy="4316730"/>
            <wp:effectExtent l="0" t="0" r="1270" b="1270"/>
            <wp:docPr id="287747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21DAF1BB-14D0-AE45-8643-660C027680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747" name="Imagen 1">
                      <a:extLst>
                        <a:ext uri="{FF2B5EF4-FFF2-40B4-BE49-F238E27FC236}">
                          <a16:creationId xmlns:a16="http://schemas.microsoft.com/office/drawing/2014/main" id="{21DAF1BB-14D0-AE45-8643-660C027680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sectPr w:rsidR="001A0D07" w:rsidRPr="00B233E4" w:rsidSect="005C72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D07"/>
    <w:rsid w:val="00003AD6"/>
    <w:rsid w:val="000048E3"/>
    <w:rsid w:val="00010698"/>
    <w:rsid w:val="00015BE0"/>
    <w:rsid w:val="0002062D"/>
    <w:rsid w:val="00020AFE"/>
    <w:rsid w:val="00022FA3"/>
    <w:rsid w:val="0002592F"/>
    <w:rsid w:val="00027942"/>
    <w:rsid w:val="00036554"/>
    <w:rsid w:val="00051A97"/>
    <w:rsid w:val="00065A40"/>
    <w:rsid w:val="00072112"/>
    <w:rsid w:val="0007360D"/>
    <w:rsid w:val="00077A00"/>
    <w:rsid w:val="00082256"/>
    <w:rsid w:val="0008503A"/>
    <w:rsid w:val="00092CE6"/>
    <w:rsid w:val="000A0BFF"/>
    <w:rsid w:val="000A2E93"/>
    <w:rsid w:val="000A32A7"/>
    <w:rsid w:val="000A7508"/>
    <w:rsid w:val="000B2754"/>
    <w:rsid w:val="000C0DAB"/>
    <w:rsid w:val="000C3952"/>
    <w:rsid w:val="000C46D7"/>
    <w:rsid w:val="000D007C"/>
    <w:rsid w:val="000D50E8"/>
    <w:rsid w:val="000D6F25"/>
    <w:rsid w:val="000E10E3"/>
    <w:rsid w:val="00101AF1"/>
    <w:rsid w:val="00110817"/>
    <w:rsid w:val="001200F0"/>
    <w:rsid w:val="00121FCE"/>
    <w:rsid w:val="001253CD"/>
    <w:rsid w:val="001351D7"/>
    <w:rsid w:val="0013660E"/>
    <w:rsid w:val="00143245"/>
    <w:rsid w:val="00143AF5"/>
    <w:rsid w:val="00145A3F"/>
    <w:rsid w:val="00147EEC"/>
    <w:rsid w:val="00162106"/>
    <w:rsid w:val="00172A0C"/>
    <w:rsid w:val="001750BD"/>
    <w:rsid w:val="0017755D"/>
    <w:rsid w:val="0017774B"/>
    <w:rsid w:val="00180347"/>
    <w:rsid w:val="00185B8D"/>
    <w:rsid w:val="00185E51"/>
    <w:rsid w:val="00187EE9"/>
    <w:rsid w:val="00190772"/>
    <w:rsid w:val="001A0D07"/>
    <w:rsid w:val="001B0A42"/>
    <w:rsid w:val="001C7862"/>
    <w:rsid w:val="001D2BA1"/>
    <w:rsid w:val="001D3D63"/>
    <w:rsid w:val="001E500E"/>
    <w:rsid w:val="001F1A5B"/>
    <w:rsid w:val="001F1AAB"/>
    <w:rsid w:val="001F4A78"/>
    <w:rsid w:val="001F7D0D"/>
    <w:rsid w:val="001F7E52"/>
    <w:rsid w:val="00204CAF"/>
    <w:rsid w:val="00214C24"/>
    <w:rsid w:val="00225C3F"/>
    <w:rsid w:val="00232A6C"/>
    <w:rsid w:val="00240692"/>
    <w:rsid w:val="00244044"/>
    <w:rsid w:val="0024491D"/>
    <w:rsid w:val="00245B5B"/>
    <w:rsid w:val="00251E5F"/>
    <w:rsid w:val="002548FF"/>
    <w:rsid w:val="00261DFC"/>
    <w:rsid w:val="00264EE2"/>
    <w:rsid w:val="002839E1"/>
    <w:rsid w:val="002846EF"/>
    <w:rsid w:val="002924A9"/>
    <w:rsid w:val="00292B5C"/>
    <w:rsid w:val="00293919"/>
    <w:rsid w:val="00293B2F"/>
    <w:rsid w:val="00293E73"/>
    <w:rsid w:val="002956D2"/>
    <w:rsid w:val="00297399"/>
    <w:rsid w:val="002A2C8E"/>
    <w:rsid w:val="002A3D9D"/>
    <w:rsid w:val="002A484F"/>
    <w:rsid w:val="002A714C"/>
    <w:rsid w:val="002C2D39"/>
    <w:rsid w:val="002C3555"/>
    <w:rsid w:val="002C3A2F"/>
    <w:rsid w:val="002D566A"/>
    <w:rsid w:val="002D5BB6"/>
    <w:rsid w:val="002E09D3"/>
    <w:rsid w:val="002E3D50"/>
    <w:rsid w:val="002E5905"/>
    <w:rsid w:val="002E5C6E"/>
    <w:rsid w:val="002E7617"/>
    <w:rsid w:val="002F1253"/>
    <w:rsid w:val="002F21FF"/>
    <w:rsid w:val="002F417C"/>
    <w:rsid w:val="002F50FE"/>
    <w:rsid w:val="0030613D"/>
    <w:rsid w:val="00325EA0"/>
    <w:rsid w:val="00330842"/>
    <w:rsid w:val="00331969"/>
    <w:rsid w:val="00337A14"/>
    <w:rsid w:val="00341A6F"/>
    <w:rsid w:val="003451B0"/>
    <w:rsid w:val="003456A9"/>
    <w:rsid w:val="003475E1"/>
    <w:rsid w:val="003553D5"/>
    <w:rsid w:val="00357F02"/>
    <w:rsid w:val="003620D9"/>
    <w:rsid w:val="00363B8C"/>
    <w:rsid w:val="00373C7D"/>
    <w:rsid w:val="00375830"/>
    <w:rsid w:val="00375AC5"/>
    <w:rsid w:val="0038095F"/>
    <w:rsid w:val="00382201"/>
    <w:rsid w:val="00385E44"/>
    <w:rsid w:val="00390D20"/>
    <w:rsid w:val="00390EA9"/>
    <w:rsid w:val="00392C9E"/>
    <w:rsid w:val="003949B9"/>
    <w:rsid w:val="003A47F9"/>
    <w:rsid w:val="003B4C3F"/>
    <w:rsid w:val="003B4E68"/>
    <w:rsid w:val="003B661C"/>
    <w:rsid w:val="003C6007"/>
    <w:rsid w:val="003C61BE"/>
    <w:rsid w:val="003C6F2B"/>
    <w:rsid w:val="003D43D7"/>
    <w:rsid w:val="003D5B55"/>
    <w:rsid w:val="003E1F37"/>
    <w:rsid w:val="003F13DA"/>
    <w:rsid w:val="003F61A6"/>
    <w:rsid w:val="00400327"/>
    <w:rsid w:val="004104B0"/>
    <w:rsid w:val="00416839"/>
    <w:rsid w:val="00417631"/>
    <w:rsid w:val="00422F52"/>
    <w:rsid w:val="00423704"/>
    <w:rsid w:val="00425C38"/>
    <w:rsid w:val="004351AC"/>
    <w:rsid w:val="0044750D"/>
    <w:rsid w:val="00471F12"/>
    <w:rsid w:val="00472152"/>
    <w:rsid w:val="00476C50"/>
    <w:rsid w:val="004806E7"/>
    <w:rsid w:val="00484DE6"/>
    <w:rsid w:val="00485880"/>
    <w:rsid w:val="00490BEB"/>
    <w:rsid w:val="004966FF"/>
    <w:rsid w:val="004A0847"/>
    <w:rsid w:val="004A0D87"/>
    <w:rsid w:val="004A332A"/>
    <w:rsid w:val="004B12DB"/>
    <w:rsid w:val="004B1FC2"/>
    <w:rsid w:val="004B2DA7"/>
    <w:rsid w:val="004B32CC"/>
    <w:rsid w:val="004B5C2E"/>
    <w:rsid w:val="004B6B76"/>
    <w:rsid w:val="004C6373"/>
    <w:rsid w:val="004D62DA"/>
    <w:rsid w:val="004D6DDA"/>
    <w:rsid w:val="004E3A10"/>
    <w:rsid w:val="004E43EB"/>
    <w:rsid w:val="004F62C5"/>
    <w:rsid w:val="005045DF"/>
    <w:rsid w:val="00504C9B"/>
    <w:rsid w:val="00506B36"/>
    <w:rsid w:val="00514069"/>
    <w:rsid w:val="00516F1C"/>
    <w:rsid w:val="00522CB4"/>
    <w:rsid w:val="00525EC4"/>
    <w:rsid w:val="00531526"/>
    <w:rsid w:val="00541BD9"/>
    <w:rsid w:val="005527DC"/>
    <w:rsid w:val="00552B2D"/>
    <w:rsid w:val="005560B3"/>
    <w:rsid w:val="005603DE"/>
    <w:rsid w:val="00577A0B"/>
    <w:rsid w:val="005853B1"/>
    <w:rsid w:val="0058716A"/>
    <w:rsid w:val="00592715"/>
    <w:rsid w:val="005A038D"/>
    <w:rsid w:val="005B270A"/>
    <w:rsid w:val="005B4118"/>
    <w:rsid w:val="005B43C9"/>
    <w:rsid w:val="005C2F3E"/>
    <w:rsid w:val="005C4CC0"/>
    <w:rsid w:val="005C72A9"/>
    <w:rsid w:val="005D2768"/>
    <w:rsid w:val="005D7D0E"/>
    <w:rsid w:val="00603024"/>
    <w:rsid w:val="00603E9B"/>
    <w:rsid w:val="00607689"/>
    <w:rsid w:val="006103DA"/>
    <w:rsid w:val="0061074D"/>
    <w:rsid w:val="00624B41"/>
    <w:rsid w:val="006314C2"/>
    <w:rsid w:val="006375A3"/>
    <w:rsid w:val="00645F7F"/>
    <w:rsid w:val="00652054"/>
    <w:rsid w:val="006644D2"/>
    <w:rsid w:val="00665A28"/>
    <w:rsid w:val="00673A1C"/>
    <w:rsid w:val="0068425C"/>
    <w:rsid w:val="00692B39"/>
    <w:rsid w:val="00692BC0"/>
    <w:rsid w:val="00693B9F"/>
    <w:rsid w:val="00697388"/>
    <w:rsid w:val="006A082E"/>
    <w:rsid w:val="006B5A81"/>
    <w:rsid w:val="006C07E6"/>
    <w:rsid w:val="006C5C81"/>
    <w:rsid w:val="006E39D4"/>
    <w:rsid w:val="006E5329"/>
    <w:rsid w:val="006F0868"/>
    <w:rsid w:val="006F58E5"/>
    <w:rsid w:val="00701151"/>
    <w:rsid w:val="00711FB4"/>
    <w:rsid w:val="007156FF"/>
    <w:rsid w:val="007216EE"/>
    <w:rsid w:val="00735992"/>
    <w:rsid w:val="00737A68"/>
    <w:rsid w:val="00737D1E"/>
    <w:rsid w:val="00737FFD"/>
    <w:rsid w:val="00741373"/>
    <w:rsid w:val="00743A5D"/>
    <w:rsid w:val="00754A99"/>
    <w:rsid w:val="007559B9"/>
    <w:rsid w:val="007567E3"/>
    <w:rsid w:val="0076365D"/>
    <w:rsid w:val="007643C3"/>
    <w:rsid w:val="00766285"/>
    <w:rsid w:val="00773154"/>
    <w:rsid w:val="00780A90"/>
    <w:rsid w:val="00784DC0"/>
    <w:rsid w:val="007A23AF"/>
    <w:rsid w:val="007A650E"/>
    <w:rsid w:val="007C744F"/>
    <w:rsid w:val="007F5B69"/>
    <w:rsid w:val="0080434B"/>
    <w:rsid w:val="00811D7A"/>
    <w:rsid w:val="00826C83"/>
    <w:rsid w:val="0083420F"/>
    <w:rsid w:val="008342D9"/>
    <w:rsid w:val="0083568B"/>
    <w:rsid w:val="00845294"/>
    <w:rsid w:val="00853D70"/>
    <w:rsid w:val="00880166"/>
    <w:rsid w:val="00883607"/>
    <w:rsid w:val="00885BFA"/>
    <w:rsid w:val="00891193"/>
    <w:rsid w:val="00891D6D"/>
    <w:rsid w:val="00894B54"/>
    <w:rsid w:val="008A68A7"/>
    <w:rsid w:val="008A7A9D"/>
    <w:rsid w:val="008B007F"/>
    <w:rsid w:val="008B0B3C"/>
    <w:rsid w:val="008B30AF"/>
    <w:rsid w:val="008B53CC"/>
    <w:rsid w:val="008C20D9"/>
    <w:rsid w:val="008C3069"/>
    <w:rsid w:val="008D10B1"/>
    <w:rsid w:val="008E4384"/>
    <w:rsid w:val="008E6C2C"/>
    <w:rsid w:val="008F3F9A"/>
    <w:rsid w:val="008F432F"/>
    <w:rsid w:val="009040D6"/>
    <w:rsid w:val="009213D1"/>
    <w:rsid w:val="00921EBF"/>
    <w:rsid w:val="00925BB4"/>
    <w:rsid w:val="00926D2D"/>
    <w:rsid w:val="00930832"/>
    <w:rsid w:val="00942BB2"/>
    <w:rsid w:val="00950E65"/>
    <w:rsid w:val="0095153E"/>
    <w:rsid w:val="00964333"/>
    <w:rsid w:val="009646BE"/>
    <w:rsid w:val="0096709D"/>
    <w:rsid w:val="009726DE"/>
    <w:rsid w:val="0097621E"/>
    <w:rsid w:val="00980712"/>
    <w:rsid w:val="00982357"/>
    <w:rsid w:val="00992C88"/>
    <w:rsid w:val="009B0124"/>
    <w:rsid w:val="009B23C9"/>
    <w:rsid w:val="009C383E"/>
    <w:rsid w:val="009C5423"/>
    <w:rsid w:val="009D1FE2"/>
    <w:rsid w:val="009D3057"/>
    <w:rsid w:val="009D3087"/>
    <w:rsid w:val="009E06BA"/>
    <w:rsid w:val="009E24E5"/>
    <w:rsid w:val="00A01BE3"/>
    <w:rsid w:val="00A04055"/>
    <w:rsid w:val="00A11080"/>
    <w:rsid w:val="00A113B9"/>
    <w:rsid w:val="00A216F0"/>
    <w:rsid w:val="00A230AA"/>
    <w:rsid w:val="00A23EC0"/>
    <w:rsid w:val="00A27B95"/>
    <w:rsid w:val="00A30877"/>
    <w:rsid w:val="00A33593"/>
    <w:rsid w:val="00A43C2E"/>
    <w:rsid w:val="00A4523C"/>
    <w:rsid w:val="00A5457E"/>
    <w:rsid w:val="00A557F9"/>
    <w:rsid w:val="00A55D54"/>
    <w:rsid w:val="00A57ADA"/>
    <w:rsid w:val="00A61825"/>
    <w:rsid w:val="00A63A0F"/>
    <w:rsid w:val="00A667AB"/>
    <w:rsid w:val="00A72407"/>
    <w:rsid w:val="00A773B2"/>
    <w:rsid w:val="00A85EAA"/>
    <w:rsid w:val="00A86624"/>
    <w:rsid w:val="00A94B21"/>
    <w:rsid w:val="00AA39AD"/>
    <w:rsid w:val="00AB2697"/>
    <w:rsid w:val="00AC0C55"/>
    <w:rsid w:val="00AC2171"/>
    <w:rsid w:val="00AD0269"/>
    <w:rsid w:val="00AD3194"/>
    <w:rsid w:val="00AD32A0"/>
    <w:rsid w:val="00AE30F6"/>
    <w:rsid w:val="00AE75E8"/>
    <w:rsid w:val="00AF4312"/>
    <w:rsid w:val="00AF7BC1"/>
    <w:rsid w:val="00B11369"/>
    <w:rsid w:val="00B233E4"/>
    <w:rsid w:val="00B27DE4"/>
    <w:rsid w:val="00B31116"/>
    <w:rsid w:val="00B50D83"/>
    <w:rsid w:val="00B513EE"/>
    <w:rsid w:val="00B538C6"/>
    <w:rsid w:val="00B55600"/>
    <w:rsid w:val="00B6109F"/>
    <w:rsid w:val="00B63746"/>
    <w:rsid w:val="00B70B2D"/>
    <w:rsid w:val="00B743EA"/>
    <w:rsid w:val="00B77ABF"/>
    <w:rsid w:val="00B801F7"/>
    <w:rsid w:val="00B85759"/>
    <w:rsid w:val="00B96521"/>
    <w:rsid w:val="00BA5174"/>
    <w:rsid w:val="00BA6FB2"/>
    <w:rsid w:val="00BA7D5F"/>
    <w:rsid w:val="00BB48DA"/>
    <w:rsid w:val="00BB64D6"/>
    <w:rsid w:val="00BC7130"/>
    <w:rsid w:val="00BD4C04"/>
    <w:rsid w:val="00BD62B2"/>
    <w:rsid w:val="00BE799A"/>
    <w:rsid w:val="00BF31BD"/>
    <w:rsid w:val="00C02C10"/>
    <w:rsid w:val="00C02D03"/>
    <w:rsid w:val="00C02F5B"/>
    <w:rsid w:val="00C046EF"/>
    <w:rsid w:val="00C052C1"/>
    <w:rsid w:val="00C31FA7"/>
    <w:rsid w:val="00C34836"/>
    <w:rsid w:val="00C424CC"/>
    <w:rsid w:val="00C43368"/>
    <w:rsid w:val="00C44339"/>
    <w:rsid w:val="00C46CC0"/>
    <w:rsid w:val="00C538FA"/>
    <w:rsid w:val="00C54B2E"/>
    <w:rsid w:val="00C639F8"/>
    <w:rsid w:val="00C74C18"/>
    <w:rsid w:val="00C80EE7"/>
    <w:rsid w:val="00C85443"/>
    <w:rsid w:val="00C85DEE"/>
    <w:rsid w:val="00C93287"/>
    <w:rsid w:val="00CA3551"/>
    <w:rsid w:val="00CC1FA3"/>
    <w:rsid w:val="00CC4158"/>
    <w:rsid w:val="00CC7448"/>
    <w:rsid w:val="00CD1870"/>
    <w:rsid w:val="00CD5C4B"/>
    <w:rsid w:val="00CE15B6"/>
    <w:rsid w:val="00CE16D5"/>
    <w:rsid w:val="00CE3A56"/>
    <w:rsid w:val="00CE597E"/>
    <w:rsid w:val="00D040D6"/>
    <w:rsid w:val="00D12654"/>
    <w:rsid w:val="00D1686D"/>
    <w:rsid w:val="00D239EB"/>
    <w:rsid w:val="00D31429"/>
    <w:rsid w:val="00D31D4A"/>
    <w:rsid w:val="00D47551"/>
    <w:rsid w:val="00D50B70"/>
    <w:rsid w:val="00D51029"/>
    <w:rsid w:val="00D5447A"/>
    <w:rsid w:val="00D76A3A"/>
    <w:rsid w:val="00D7732F"/>
    <w:rsid w:val="00D900EA"/>
    <w:rsid w:val="00D91A64"/>
    <w:rsid w:val="00D920BA"/>
    <w:rsid w:val="00D967A9"/>
    <w:rsid w:val="00D96C2F"/>
    <w:rsid w:val="00DB3B3C"/>
    <w:rsid w:val="00DB4F29"/>
    <w:rsid w:val="00DC063C"/>
    <w:rsid w:val="00DE509A"/>
    <w:rsid w:val="00DF1353"/>
    <w:rsid w:val="00DF28CB"/>
    <w:rsid w:val="00DF3E3E"/>
    <w:rsid w:val="00DF7EAE"/>
    <w:rsid w:val="00E01040"/>
    <w:rsid w:val="00E042CD"/>
    <w:rsid w:val="00E07E53"/>
    <w:rsid w:val="00E10BB1"/>
    <w:rsid w:val="00E141DA"/>
    <w:rsid w:val="00E159C2"/>
    <w:rsid w:val="00E32768"/>
    <w:rsid w:val="00E35D63"/>
    <w:rsid w:val="00E362A4"/>
    <w:rsid w:val="00E415EE"/>
    <w:rsid w:val="00E44A10"/>
    <w:rsid w:val="00E47100"/>
    <w:rsid w:val="00E505EC"/>
    <w:rsid w:val="00E5277E"/>
    <w:rsid w:val="00E53ED4"/>
    <w:rsid w:val="00E6477B"/>
    <w:rsid w:val="00E85DE2"/>
    <w:rsid w:val="00E90AEF"/>
    <w:rsid w:val="00E94113"/>
    <w:rsid w:val="00E969D9"/>
    <w:rsid w:val="00EA1A90"/>
    <w:rsid w:val="00EA42F6"/>
    <w:rsid w:val="00EA49EE"/>
    <w:rsid w:val="00EB13B4"/>
    <w:rsid w:val="00EB1764"/>
    <w:rsid w:val="00EB5F10"/>
    <w:rsid w:val="00EC0920"/>
    <w:rsid w:val="00EC0BE1"/>
    <w:rsid w:val="00EC52FD"/>
    <w:rsid w:val="00ED23D4"/>
    <w:rsid w:val="00EF2892"/>
    <w:rsid w:val="00F0167F"/>
    <w:rsid w:val="00F05E4E"/>
    <w:rsid w:val="00F135F7"/>
    <w:rsid w:val="00F1427C"/>
    <w:rsid w:val="00F15FCB"/>
    <w:rsid w:val="00F20365"/>
    <w:rsid w:val="00F35904"/>
    <w:rsid w:val="00F423B7"/>
    <w:rsid w:val="00F53DB4"/>
    <w:rsid w:val="00F6009C"/>
    <w:rsid w:val="00F6088E"/>
    <w:rsid w:val="00F61358"/>
    <w:rsid w:val="00F61CC7"/>
    <w:rsid w:val="00F6651F"/>
    <w:rsid w:val="00F66950"/>
    <w:rsid w:val="00F67858"/>
    <w:rsid w:val="00F82826"/>
    <w:rsid w:val="00F82BDB"/>
    <w:rsid w:val="00F8555D"/>
    <w:rsid w:val="00FA43C2"/>
    <w:rsid w:val="00FA692D"/>
    <w:rsid w:val="00FB59AC"/>
    <w:rsid w:val="00FC0624"/>
    <w:rsid w:val="00FC3960"/>
    <w:rsid w:val="00FD4053"/>
    <w:rsid w:val="00FE5267"/>
    <w:rsid w:val="00FE62E0"/>
    <w:rsid w:val="00F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5F4A0"/>
  <w14:defaultImageDpi w14:val="32767"/>
  <w15:chartTrackingRefBased/>
  <w15:docId w15:val="{8F586BA8-7DC0-7D47-B2F7-17971722A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46EF"/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1786</Words>
  <Characters>9824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güera Ortiz</dc:creator>
  <cp:keywords/>
  <dc:description/>
  <cp:lastModifiedBy>Luis Agüera Ortiz</cp:lastModifiedBy>
  <cp:revision>4</cp:revision>
  <dcterms:created xsi:type="dcterms:W3CDTF">2020-01-19T20:08:00Z</dcterms:created>
  <dcterms:modified xsi:type="dcterms:W3CDTF">2020-01-25T17:57:00Z</dcterms:modified>
</cp:coreProperties>
</file>